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285" w:rsidRDefault="00943546" w:rsidP="001D3077">
      <w:pPr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proofErr w:type="gramStart"/>
      <w:r w:rsidRPr="006A228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177417" w:rsidRPr="006A2285">
        <w:rPr>
          <w:rFonts w:ascii="Times New Roman" w:hAnsi="Times New Roman" w:cs="Times New Roman"/>
          <w:b/>
          <w:sz w:val="24"/>
          <w:szCs w:val="24"/>
        </w:rPr>
        <w:t>S</w:t>
      </w:r>
      <w:r w:rsidR="009D261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A228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A2285">
        <w:rPr>
          <w:rFonts w:ascii="Times New Roman" w:hAnsi="Times New Roman" w:cs="Times New Roman"/>
          <w:sz w:val="24"/>
          <w:szCs w:val="24"/>
        </w:rPr>
        <w:t xml:space="preserve"> </w:t>
      </w:r>
      <w:r w:rsidR="001D3077">
        <w:rPr>
          <w:rFonts w:ascii="Times New Roman" w:eastAsia="AdvTimes" w:hAnsi="Times New Roman" w:cs="Times New Roman" w:hint="eastAsia"/>
          <w:kern w:val="0"/>
          <w:sz w:val="24"/>
          <w:szCs w:val="24"/>
        </w:rPr>
        <w:t>N</w:t>
      </w:r>
      <w:r w:rsidR="001D3077" w:rsidRPr="00943546">
        <w:rPr>
          <w:rFonts w:ascii="Times New Roman" w:eastAsia="AdvTimes" w:hAnsi="Times New Roman" w:cs="Times New Roman"/>
          <w:kern w:val="0"/>
          <w:sz w:val="24"/>
          <w:szCs w:val="24"/>
        </w:rPr>
        <w:t>umber of individuals examined (line) and number of individuals that showed growth changes ≥ 25% increase (dots) for each species. Two species are shown for each growth form</w:t>
      </w:r>
      <w:r w:rsidR="001D3077">
        <w:rPr>
          <w:rFonts w:ascii="Times New Roman" w:eastAsia="AdvTimes" w:hAnsi="Times New Roman" w:cs="Times New Roman" w:hint="eastAsia"/>
          <w:kern w:val="0"/>
          <w:sz w:val="24"/>
          <w:szCs w:val="24"/>
        </w:rPr>
        <w:t>:</w:t>
      </w:r>
      <w:r w:rsidR="001D3077" w:rsidRPr="00943546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(a, b) evergreen conifers, (c, d) deciduous hardwoods, and (e, f) evergreen hardwoods.</w:t>
      </w:r>
      <w:bookmarkStart w:id="0" w:name="_GoBack"/>
      <w:bookmarkEnd w:id="0"/>
    </w:p>
    <w:p w:rsidR="006A2285" w:rsidRPr="006A2285" w:rsidRDefault="00CF4740" w:rsidP="00943546">
      <w:pPr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605719" cy="720705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4_releas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835" cy="7215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2285" w:rsidRPr="006A2285" w:rsidSect="00B860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207" w:rsidRDefault="00B72207" w:rsidP="002946DA">
      <w:r>
        <w:separator/>
      </w:r>
    </w:p>
  </w:endnote>
  <w:endnote w:type="continuationSeparator" w:id="0">
    <w:p w:rsidR="00B72207" w:rsidRDefault="00B72207" w:rsidP="00294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Arial Unicode MS"/>
    <w:charset w:val="80"/>
    <w:family w:val="auto"/>
    <w:pitch w:val="variable"/>
    <w:sig w:usb0="01000001" w:usb1="08070708" w:usb2="1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Time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207" w:rsidRDefault="00B72207" w:rsidP="002946DA">
      <w:r>
        <w:separator/>
      </w:r>
    </w:p>
  </w:footnote>
  <w:footnote w:type="continuationSeparator" w:id="0">
    <w:p w:rsidR="00B72207" w:rsidRDefault="00B72207" w:rsidP="00294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3546"/>
    <w:rsid w:val="00000198"/>
    <w:rsid w:val="00000420"/>
    <w:rsid w:val="0000163E"/>
    <w:rsid w:val="00002A1E"/>
    <w:rsid w:val="00003681"/>
    <w:rsid w:val="000037A1"/>
    <w:rsid w:val="0000600A"/>
    <w:rsid w:val="00006B00"/>
    <w:rsid w:val="000070FA"/>
    <w:rsid w:val="00007F80"/>
    <w:rsid w:val="00012237"/>
    <w:rsid w:val="00012268"/>
    <w:rsid w:val="0001277F"/>
    <w:rsid w:val="00012F8B"/>
    <w:rsid w:val="000150FD"/>
    <w:rsid w:val="00015D6C"/>
    <w:rsid w:val="00016D10"/>
    <w:rsid w:val="00017037"/>
    <w:rsid w:val="0001784D"/>
    <w:rsid w:val="00017F5E"/>
    <w:rsid w:val="0002124D"/>
    <w:rsid w:val="00021969"/>
    <w:rsid w:val="0002297B"/>
    <w:rsid w:val="00024AFC"/>
    <w:rsid w:val="00024CF3"/>
    <w:rsid w:val="00025643"/>
    <w:rsid w:val="0002640A"/>
    <w:rsid w:val="000271FC"/>
    <w:rsid w:val="00027533"/>
    <w:rsid w:val="00027657"/>
    <w:rsid w:val="00027871"/>
    <w:rsid w:val="000317DC"/>
    <w:rsid w:val="00033227"/>
    <w:rsid w:val="00033481"/>
    <w:rsid w:val="00040402"/>
    <w:rsid w:val="00042FB8"/>
    <w:rsid w:val="0004366C"/>
    <w:rsid w:val="00043674"/>
    <w:rsid w:val="00044168"/>
    <w:rsid w:val="00044556"/>
    <w:rsid w:val="0004461F"/>
    <w:rsid w:val="00045ED4"/>
    <w:rsid w:val="0004712F"/>
    <w:rsid w:val="00047B73"/>
    <w:rsid w:val="000503B4"/>
    <w:rsid w:val="00050BE2"/>
    <w:rsid w:val="00051362"/>
    <w:rsid w:val="000521B7"/>
    <w:rsid w:val="00053EBE"/>
    <w:rsid w:val="00055B52"/>
    <w:rsid w:val="00056F09"/>
    <w:rsid w:val="0006085F"/>
    <w:rsid w:val="00061383"/>
    <w:rsid w:val="00063054"/>
    <w:rsid w:val="0006534C"/>
    <w:rsid w:val="00065586"/>
    <w:rsid w:val="00065A8B"/>
    <w:rsid w:val="000668DB"/>
    <w:rsid w:val="00066A1D"/>
    <w:rsid w:val="00067CF3"/>
    <w:rsid w:val="000715B2"/>
    <w:rsid w:val="00071A01"/>
    <w:rsid w:val="000725DB"/>
    <w:rsid w:val="0007280A"/>
    <w:rsid w:val="000729BC"/>
    <w:rsid w:val="00072F40"/>
    <w:rsid w:val="000740C1"/>
    <w:rsid w:val="0007597D"/>
    <w:rsid w:val="000763DF"/>
    <w:rsid w:val="00076DB7"/>
    <w:rsid w:val="000771AC"/>
    <w:rsid w:val="0007766B"/>
    <w:rsid w:val="0008031E"/>
    <w:rsid w:val="00081945"/>
    <w:rsid w:val="00083B78"/>
    <w:rsid w:val="00084467"/>
    <w:rsid w:val="000846BF"/>
    <w:rsid w:val="0008497C"/>
    <w:rsid w:val="00086BE1"/>
    <w:rsid w:val="00086D74"/>
    <w:rsid w:val="00087C4D"/>
    <w:rsid w:val="00093C85"/>
    <w:rsid w:val="000941EA"/>
    <w:rsid w:val="00096098"/>
    <w:rsid w:val="0009702A"/>
    <w:rsid w:val="000A13D7"/>
    <w:rsid w:val="000A2E92"/>
    <w:rsid w:val="000A3A13"/>
    <w:rsid w:val="000A7655"/>
    <w:rsid w:val="000A7A53"/>
    <w:rsid w:val="000B3987"/>
    <w:rsid w:val="000B3DE8"/>
    <w:rsid w:val="000B56E6"/>
    <w:rsid w:val="000B7914"/>
    <w:rsid w:val="000B7BF7"/>
    <w:rsid w:val="000B7CC0"/>
    <w:rsid w:val="000B7D49"/>
    <w:rsid w:val="000B7DB7"/>
    <w:rsid w:val="000C038C"/>
    <w:rsid w:val="000C3EA4"/>
    <w:rsid w:val="000C4D62"/>
    <w:rsid w:val="000C531E"/>
    <w:rsid w:val="000C70A1"/>
    <w:rsid w:val="000C7355"/>
    <w:rsid w:val="000C7E90"/>
    <w:rsid w:val="000D03ED"/>
    <w:rsid w:val="000D0634"/>
    <w:rsid w:val="000D0BDD"/>
    <w:rsid w:val="000D692E"/>
    <w:rsid w:val="000D6D47"/>
    <w:rsid w:val="000D7883"/>
    <w:rsid w:val="000E1BBC"/>
    <w:rsid w:val="000E258C"/>
    <w:rsid w:val="000E3EEC"/>
    <w:rsid w:val="000E4FB1"/>
    <w:rsid w:val="000E5174"/>
    <w:rsid w:val="000E5D2A"/>
    <w:rsid w:val="000E6047"/>
    <w:rsid w:val="000E782B"/>
    <w:rsid w:val="000F1258"/>
    <w:rsid w:val="000F1340"/>
    <w:rsid w:val="000F3B2E"/>
    <w:rsid w:val="000F76EF"/>
    <w:rsid w:val="00100171"/>
    <w:rsid w:val="0010038B"/>
    <w:rsid w:val="0010164E"/>
    <w:rsid w:val="0010196F"/>
    <w:rsid w:val="00101C18"/>
    <w:rsid w:val="0010341E"/>
    <w:rsid w:val="00103CE9"/>
    <w:rsid w:val="00104A5B"/>
    <w:rsid w:val="00105871"/>
    <w:rsid w:val="00106316"/>
    <w:rsid w:val="00107541"/>
    <w:rsid w:val="0011364C"/>
    <w:rsid w:val="0011395D"/>
    <w:rsid w:val="00115184"/>
    <w:rsid w:val="00116C09"/>
    <w:rsid w:val="001175AA"/>
    <w:rsid w:val="001208DC"/>
    <w:rsid w:val="00121909"/>
    <w:rsid w:val="0012244B"/>
    <w:rsid w:val="00122727"/>
    <w:rsid w:val="0012315C"/>
    <w:rsid w:val="00125D80"/>
    <w:rsid w:val="00125EF8"/>
    <w:rsid w:val="00126075"/>
    <w:rsid w:val="00127450"/>
    <w:rsid w:val="00132DD7"/>
    <w:rsid w:val="00133667"/>
    <w:rsid w:val="00135CC2"/>
    <w:rsid w:val="00135DE8"/>
    <w:rsid w:val="0013655F"/>
    <w:rsid w:val="001372C0"/>
    <w:rsid w:val="00140A60"/>
    <w:rsid w:val="00141003"/>
    <w:rsid w:val="0014196A"/>
    <w:rsid w:val="00141F35"/>
    <w:rsid w:val="00143230"/>
    <w:rsid w:val="001450E3"/>
    <w:rsid w:val="001465DC"/>
    <w:rsid w:val="00146CF1"/>
    <w:rsid w:val="00150E19"/>
    <w:rsid w:val="001519FE"/>
    <w:rsid w:val="0015273C"/>
    <w:rsid w:val="00152BE3"/>
    <w:rsid w:val="00154C34"/>
    <w:rsid w:val="00155BA3"/>
    <w:rsid w:val="00156BE4"/>
    <w:rsid w:val="0016025B"/>
    <w:rsid w:val="00160A95"/>
    <w:rsid w:val="00161437"/>
    <w:rsid w:val="00161E9A"/>
    <w:rsid w:val="001628C0"/>
    <w:rsid w:val="0016309B"/>
    <w:rsid w:val="00163249"/>
    <w:rsid w:val="00164501"/>
    <w:rsid w:val="0016570F"/>
    <w:rsid w:val="00165DAE"/>
    <w:rsid w:val="00165E8E"/>
    <w:rsid w:val="001660B1"/>
    <w:rsid w:val="0016621C"/>
    <w:rsid w:val="00167321"/>
    <w:rsid w:val="00167A1D"/>
    <w:rsid w:val="001700BE"/>
    <w:rsid w:val="00170442"/>
    <w:rsid w:val="00170715"/>
    <w:rsid w:val="0017251A"/>
    <w:rsid w:val="00175031"/>
    <w:rsid w:val="00175AEA"/>
    <w:rsid w:val="00175C3E"/>
    <w:rsid w:val="001765A1"/>
    <w:rsid w:val="00177417"/>
    <w:rsid w:val="00180424"/>
    <w:rsid w:val="00180611"/>
    <w:rsid w:val="00185941"/>
    <w:rsid w:val="00187DDD"/>
    <w:rsid w:val="00190C16"/>
    <w:rsid w:val="00191233"/>
    <w:rsid w:val="001940D7"/>
    <w:rsid w:val="00195E92"/>
    <w:rsid w:val="0019693A"/>
    <w:rsid w:val="00196C8C"/>
    <w:rsid w:val="00196F3A"/>
    <w:rsid w:val="0019766E"/>
    <w:rsid w:val="001A03FF"/>
    <w:rsid w:val="001A13DD"/>
    <w:rsid w:val="001A1D44"/>
    <w:rsid w:val="001A2514"/>
    <w:rsid w:val="001A3388"/>
    <w:rsid w:val="001A4AA5"/>
    <w:rsid w:val="001A4AF0"/>
    <w:rsid w:val="001A5C3E"/>
    <w:rsid w:val="001A5CF2"/>
    <w:rsid w:val="001A5D9B"/>
    <w:rsid w:val="001A765A"/>
    <w:rsid w:val="001A790D"/>
    <w:rsid w:val="001B0EA3"/>
    <w:rsid w:val="001B0F84"/>
    <w:rsid w:val="001B3772"/>
    <w:rsid w:val="001B4068"/>
    <w:rsid w:val="001B4626"/>
    <w:rsid w:val="001B4C2B"/>
    <w:rsid w:val="001B5948"/>
    <w:rsid w:val="001B65AD"/>
    <w:rsid w:val="001C162A"/>
    <w:rsid w:val="001C1764"/>
    <w:rsid w:val="001C2CBA"/>
    <w:rsid w:val="001C5486"/>
    <w:rsid w:val="001C6D65"/>
    <w:rsid w:val="001C7151"/>
    <w:rsid w:val="001C7184"/>
    <w:rsid w:val="001C7A23"/>
    <w:rsid w:val="001C7AAE"/>
    <w:rsid w:val="001C7E20"/>
    <w:rsid w:val="001C7EA3"/>
    <w:rsid w:val="001D15A4"/>
    <w:rsid w:val="001D165F"/>
    <w:rsid w:val="001D285F"/>
    <w:rsid w:val="001D3077"/>
    <w:rsid w:val="001D42B8"/>
    <w:rsid w:val="001D4BC9"/>
    <w:rsid w:val="001D7577"/>
    <w:rsid w:val="001D7928"/>
    <w:rsid w:val="001E0DB6"/>
    <w:rsid w:val="001E114B"/>
    <w:rsid w:val="001E1CF3"/>
    <w:rsid w:val="001E22E9"/>
    <w:rsid w:val="001E2CC4"/>
    <w:rsid w:val="001E3E39"/>
    <w:rsid w:val="001E41B7"/>
    <w:rsid w:val="001E4695"/>
    <w:rsid w:val="001E69A5"/>
    <w:rsid w:val="001F172A"/>
    <w:rsid w:val="001F2CF4"/>
    <w:rsid w:val="001F35F3"/>
    <w:rsid w:val="001F410C"/>
    <w:rsid w:val="001F4B62"/>
    <w:rsid w:val="00200EF5"/>
    <w:rsid w:val="00201815"/>
    <w:rsid w:val="00202A92"/>
    <w:rsid w:val="00203565"/>
    <w:rsid w:val="0020412C"/>
    <w:rsid w:val="00204B6C"/>
    <w:rsid w:val="002055CA"/>
    <w:rsid w:val="0020586B"/>
    <w:rsid w:val="002077D7"/>
    <w:rsid w:val="00212BB6"/>
    <w:rsid w:val="00215F43"/>
    <w:rsid w:val="002162C5"/>
    <w:rsid w:val="002171F6"/>
    <w:rsid w:val="00217935"/>
    <w:rsid w:val="00222A83"/>
    <w:rsid w:val="00224382"/>
    <w:rsid w:val="002243D6"/>
    <w:rsid w:val="00225E97"/>
    <w:rsid w:val="00225EC8"/>
    <w:rsid w:val="00230DF4"/>
    <w:rsid w:val="00231225"/>
    <w:rsid w:val="0023145C"/>
    <w:rsid w:val="00233A2A"/>
    <w:rsid w:val="00236F3B"/>
    <w:rsid w:val="0023790C"/>
    <w:rsid w:val="00241B8C"/>
    <w:rsid w:val="00243567"/>
    <w:rsid w:val="00243DD0"/>
    <w:rsid w:val="00244541"/>
    <w:rsid w:val="00244687"/>
    <w:rsid w:val="002453AF"/>
    <w:rsid w:val="00247A9E"/>
    <w:rsid w:val="00247CE8"/>
    <w:rsid w:val="00250331"/>
    <w:rsid w:val="00250D02"/>
    <w:rsid w:val="00251473"/>
    <w:rsid w:val="00252145"/>
    <w:rsid w:val="002542D8"/>
    <w:rsid w:val="00254959"/>
    <w:rsid w:val="002629F7"/>
    <w:rsid w:val="00262CA8"/>
    <w:rsid w:val="00263276"/>
    <w:rsid w:val="0026467B"/>
    <w:rsid w:val="002649E8"/>
    <w:rsid w:val="00264F32"/>
    <w:rsid w:val="002700DF"/>
    <w:rsid w:val="002743B2"/>
    <w:rsid w:val="00274A98"/>
    <w:rsid w:val="00274B74"/>
    <w:rsid w:val="00277326"/>
    <w:rsid w:val="00280D1E"/>
    <w:rsid w:val="0028242E"/>
    <w:rsid w:val="002827B1"/>
    <w:rsid w:val="002829F0"/>
    <w:rsid w:val="00282D68"/>
    <w:rsid w:val="0028640D"/>
    <w:rsid w:val="002871F9"/>
    <w:rsid w:val="002925A3"/>
    <w:rsid w:val="002926EA"/>
    <w:rsid w:val="002942DE"/>
    <w:rsid w:val="002946DA"/>
    <w:rsid w:val="00295814"/>
    <w:rsid w:val="002965AF"/>
    <w:rsid w:val="00296847"/>
    <w:rsid w:val="002968D9"/>
    <w:rsid w:val="00296B7E"/>
    <w:rsid w:val="00296DDC"/>
    <w:rsid w:val="002A0F68"/>
    <w:rsid w:val="002A1264"/>
    <w:rsid w:val="002A1887"/>
    <w:rsid w:val="002A3072"/>
    <w:rsid w:val="002A4245"/>
    <w:rsid w:val="002A45EE"/>
    <w:rsid w:val="002A5374"/>
    <w:rsid w:val="002A5C5E"/>
    <w:rsid w:val="002A623E"/>
    <w:rsid w:val="002A6703"/>
    <w:rsid w:val="002A7CAE"/>
    <w:rsid w:val="002B1553"/>
    <w:rsid w:val="002B2ED0"/>
    <w:rsid w:val="002B4EA8"/>
    <w:rsid w:val="002B514B"/>
    <w:rsid w:val="002B5470"/>
    <w:rsid w:val="002B5D95"/>
    <w:rsid w:val="002B60B2"/>
    <w:rsid w:val="002B674B"/>
    <w:rsid w:val="002C019D"/>
    <w:rsid w:val="002C130D"/>
    <w:rsid w:val="002C5280"/>
    <w:rsid w:val="002C5A05"/>
    <w:rsid w:val="002C7808"/>
    <w:rsid w:val="002D14C4"/>
    <w:rsid w:val="002D1CF2"/>
    <w:rsid w:val="002D2F5F"/>
    <w:rsid w:val="002D4235"/>
    <w:rsid w:val="002D533D"/>
    <w:rsid w:val="002D5BAE"/>
    <w:rsid w:val="002D7F22"/>
    <w:rsid w:val="002D7FE9"/>
    <w:rsid w:val="002E04BF"/>
    <w:rsid w:val="002E0969"/>
    <w:rsid w:val="002E29F4"/>
    <w:rsid w:val="002E3E3F"/>
    <w:rsid w:val="002E4913"/>
    <w:rsid w:val="002E5AE8"/>
    <w:rsid w:val="002F0D26"/>
    <w:rsid w:val="002F3E58"/>
    <w:rsid w:val="002F7CA1"/>
    <w:rsid w:val="00300D4D"/>
    <w:rsid w:val="00301B42"/>
    <w:rsid w:val="00307035"/>
    <w:rsid w:val="00310240"/>
    <w:rsid w:val="00311DA5"/>
    <w:rsid w:val="00313299"/>
    <w:rsid w:val="00314FA7"/>
    <w:rsid w:val="00315ED0"/>
    <w:rsid w:val="003223B3"/>
    <w:rsid w:val="00322885"/>
    <w:rsid w:val="00325792"/>
    <w:rsid w:val="00325DD0"/>
    <w:rsid w:val="00325EEA"/>
    <w:rsid w:val="003265CF"/>
    <w:rsid w:val="00330B2E"/>
    <w:rsid w:val="00330DB2"/>
    <w:rsid w:val="0033316B"/>
    <w:rsid w:val="003333B8"/>
    <w:rsid w:val="0033543C"/>
    <w:rsid w:val="003355DB"/>
    <w:rsid w:val="00336C10"/>
    <w:rsid w:val="00337A8F"/>
    <w:rsid w:val="00337C79"/>
    <w:rsid w:val="003406BE"/>
    <w:rsid w:val="00340CFC"/>
    <w:rsid w:val="00341156"/>
    <w:rsid w:val="00342CCC"/>
    <w:rsid w:val="0034321E"/>
    <w:rsid w:val="00344133"/>
    <w:rsid w:val="00344405"/>
    <w:rsid w:val="003449F7"/>
    <w:rsid w:val="00345239"/>
    <w:rsid w:val="00346F19"/>
    <w:rsid w:val="003479C8"/>
    <w:rsid w:val="00347A17"/>
    <w:rsid w:val="00350005"/>
    <w:rsid w:val="00350676"/>
    <w:rsid w:val="003528C1"/>
    <w:rsid w:val="00361752"/>
    <w:rsid w:val="00363EFE"/>
    <w:rsid w:val="00364519"/>
    <w:rsid w:val="00364D77"/>
    <w:rsid w:val="00364D98"/>
    <w:rsid w:val="00365CB6"/>
    <w:rsid w:val="00366FBF"/>
    <w:rsid w:val="003674AA"/>
    <w:rsid w:val="00371274"/>
    <w:rsid w:val="00372BD4"/>
    <w:rsid w:val="00373572"/>
    <w:rsid w:val="00373A4B"/>
    <w:rsid w:val="00373A4C"/>
    <w:rsid w:val="003744BB"/>
    <w:rsid w:val="00375164"/>
    <w:rsid w:val="003753F8"/>
    <w:rsid w:val="00384FFC"/>
    <w:rsid w:val="00392D83"/>
    <w:rsid w:val="00393E67"/>
    <w:rsid w:val="003954BB"/>
    <w:rsid w:val="00395915"/>
    <w:rsid w:val="00395F27"/>
    <w:rsid w:val="00396D3E"/>
    <w:rsid w:val="003A026D"/>
    <w:rsid w:val="003A2353"/>
    <w:rsid w:val="003A25FA"/>
    <w:rsid w:val="003A2E88"/>
    <w:rsid w:val="003A6FCA"/>
    <w:rsid w:val="003A74F9"/>
    <w:rsid w:val="003B2217"/>
    <w:rsid w:val="003B3661"/>
    <w:rsid w:val="003B388D"/>
    <w:rsid w:val="003B4152"/>
    <w:rsid w:val="003B44A8"/>
    <w:rsid w:val="003C38D9"/>
    <w:rsid w:val="003C70A8"/>
    <w:rsid w:val="003D090E"/>
    <w:rsid w:val="003D0F3C"/>
    <w:rsid w:val="003D0FEE"/>
    <w:rsid w:val="003D23E8"/>
    <w:rsid w:val="003D2F83"/>
    <w:rsid w:val="003D3AB0"/>
    <w:rsid w:val="003D4821"/>
    <w:rsid w:val="003D4872"/>
    <w:rsid w:val="003D6C72"/>
    <w:rsid w:val="003E0E86"/>
    <w:rsid w:val="003E1481"/>
    <w:rsid w:val="003E1880"/>
    <w:rsid w:val="003E1952"/>
    <w:rsid w:val="003E24B0"/>
    <w:rsid w:val="003E2C8E"/>
    <w:rsid w:val="003E3791"/>
    <w:rsid w:val="003E3A56"/>
    <w:rsid w:val="003E3BE6"/>
    <w:rsid w:val="003E3DBE"/>
    <w:rsid w:val="003E3E1C"/>
    <w:rsid w:val="003E46D1"/>
    <w:rsid w:val="003E4FA2"/>
    <w:rsid w:val="003E714B"/>
    <w:rsid w:val="003F08FC"/>
    <w:rsid w:val="00400318"/>
    <w:rsid w:val="004007E6"/>
    <w:rsid w:val="00400F51"/>
    <w:rsid w:val="00400FCE"/>
    <w:rsid w:val="004016ED"/>
    <w:rsid w:val="00402E82"/>
    <w:rsid w:val="00404474"/>
    <w:rsid w:val="00405D88"/>
    <w:rsid w:val="004061D8"/>
    <w:rsid w:val="0041093B"/>
    <w:rsid w:val="00410A3B"/>
    <w:rsid w:val="0041197A"/>
    <w:rsid w:val="00412152"/>
    <w:rsid w:val="00413C41"/>
    <w:rsid w:val="004152A8"/>
    <w:rsid w:val="004152D2"/>
    <w:rsid w:val="004158A9"/>
    <w:rsid w:val="00417172"/>
    <w:rsid w:val="0042073B"/>
    <w:rsid w:val="004217E0"/>
    <w:rsid w:val="0042270C"/>
    <w:rsid w:val="0042321B"/>
    <w:rsid w:val="00423AC7"/>
    <w:rsid w:val="004248B4"/>
    <w:rsid w:val="004252A0"/>
    <w:rsid w:val="004270BC"/>
    <w:rsid w:val="004301D4"/>
    <w:rsid w:val="00431351"/>
    <w:rsid w:val="00432E99"/>
    <w:rsid w:val="0043380D"/>
    <w:rsid w:val="00434CDB"/>
    <w:rsid w:val="0043597C"/>
    <w:rsid w:val="0044009A"/>
    <w:rsid w:val="00442F9A"/>
    <w:rsid w:val="004433B4"/>
    <w:rsid w:val="0044424D"/>
    <w:rsid w:val="0044451E"/>
    <w:rsid w:val="004452DA"/>
    <w:rsid w:val="00446FED"/>
    <w:rsid w:val="00447134"/>
    <w:rsid w:val="004510CD"/>
    <w:rsid w:val="004517FB"/>
    <w:rsid w:val="00452210"/>
    <w:rsid w:val="00452C92"/>
    <w:rsid w:val="00455A4C"/>
    <w:rsid w:val="00455F82"/>
    <w:rsid w:val="00456BF4"/>
    <w:rsid w:val="004610C5"/>
    <w:rsid w:val="004620BC"/>
    <w:rsid w:val="0046238D"/>
    <w:rsid w:val="004626D0"/>
    <w:rsid w:val="00462F9A"/>
    <w:rsid w:val="0046461E"/>
    <w:rsid w:val="00466BBD"/>
    <w:rsid w:val="00466EC5"/>
    <w:rsid w:val="00471E44"/>
    <w:rsid w:val="004754F4"/>
    <w:rsid w:val="0047663B"/>
    <w:rsid w:val="00480811"/>
    <w:rsid w:val="00481DCE"/>
    <w:rsid w:val="00483A7B"/>
    <w:rsid w:val="004857B5"/>
    <w:rsid w:val="00485FA4"/>
    <w:rsid w:val="00486476"/>
    <w:rsid w:val="00487768"/>
    <w:rsid w:val="00487FCA"/>
    <w:rsid w:val="00490642"/>
    <w:rsid w:val="00490BEB"/>
    <w:rsid w:val="00493958"/>
    <w:rsid w:val="00493CD9"/>
    <w:rsid w:val="00493CDF"/>
    <w:rsid w:val="0049495D"/>
    <w:rsid w:val="00496244"/>
    <w:rsid w:val="004967B5"/>
    <w:rsid w:val="004973ED"/>
    <w:rsid w:val="004A0EF2"/>
    <w:rsid w:val="004A2508"/>
    <w:rsid w:val="004A4566"/>
    <w:rsid w:val="004A4803"/>
    <w:rsid w:val="004A62E6"/>
    <w:rsid w:val="004A6E15"/>
    <w:rsid w:val="004A72E6"/>
    <w:rsid w:val="004B2AD5"/>
    <w:rsid w:val="004B3994"/>
    <w:rsid w:val="004B4053"/>
    <w:rsid w:val="004B6533"/>
    <w:rsid w:val="004B6F93"/>
    <w:rsid w:val="004B79AC"/>
    <w:rsid w:val="004C225A"/>
    <w:rsid w:val="004C2520"/>
    <w:rsid w:val="004C259E"/>
    <w:rsid w:val="004C2A80"/>
    <w:rsid w:val="004C5740"/>
    <w:rsid w:val="004C5E33"/>
    <w:rsid w:val="004C6C67"/>
    <w:rsid w:val="004D072E"/>
    <w:rsid w:val="004D22B6"/>
    <w:rsid w:val="004D2AA2"/>
    <w:rsid w:val="004D3831"/>
    <w:rsid w:val="004D3EAC"/>
    <w:rsid w:val="004D6507"/>
    <w:rsid w:val="004D6DB9"/>
    <w:rsid w:val="004D70C7"/>
    <w:rsid w:val="004D7F6B"/>
    <w:rsid w:val="004E115A"/>
    <w:rsid w:val="004E1D77"/>
    <w:rsid w:val="004E2256"/>
    <w:rsid w:val="004E3B74"/>
    <w:rsid w:val="004E4659"/>
    <w:rsid w:val="004E5635"/>
    <w:rsid w:val="004E598C"/>
    <w:rsid w:val="004E73E5"/>
    <w:rsid w:val="004E7D52"/>
    <w:rsid w:val="004F0515"/>
    <w:rsid w:val="004F0860"/>
    <w:rsid w:val="004F0A57"/>
    <w:rsid w:val="004F1F0C"/>
    <w:rsid w:val="004F2F95"/>
    <w:rsid w:val="004F4080"/>
    <w:rsid w:val="004F6467"/>
    <w:rsid w:val="004F64E5"/>
    <w:rsid w:val="004F67DF"/>
    <w:rsid w:val="00500838"/>
    <w:rsid w:val="0050095B"/>
    <w:rsid w:val="00500E2D"/>
    <w:rsid w:val="005035A4"/>
    <w:rsid w:val="005054BA"/>
    <w:rsid w:val="0050601A"/>
    <w:rsid w:val="0050611A"/>
    <w:rsid w:val="0050628C"/>
    <w:rsid w:val="005073B7"/>
    <w:rsid w:val="00507625"/>
    <w:rsid w:val="00510FEC"/>
    <w:rsid w:val="00511342"/>
    <w:rsid w:val="00511FFA"/>
    <w:rsid w:val="00512483"/>
    <w:rsid w:val="00513F3F"/>
    <w:rsid w:val="00514E19"/>
    <w:rsid w:val="00514FC7"/>
    <w:rsid w:val="00515B24"/>
    <w:rsid w:val="00515C71"/>
    <w:rsid w:val="00515C8A"/>
    <w:rsid w:val="00516A91"/>
    <w:rsid w:val="00521F54"/>
    <w:rsid w:val="005226BC"/>
    <w:rsid w:val="00522F60"/>
    <w:rsid w:val="005238DE"/>
    <w:rsid w:val="005238F6"/>
    <w:rsid w:val="00525CD0"/>
    <w:rsid w:val="00526160"/>
    <w:rsid w:val="00526750"/>
    <w:rsid w:val="00527002"/>
    <w:rsid w:val="005274CE"/>
    <w:rsid w:val="005279CA"/>
    <w:rsid w:val="00527FEC"/>
    <w:rsid w:val="005313BB"/>
    <w:rsid w:val="00532723"/>
    <w:rsid w:val="0053571C"/>
    <w:rsid w:val="00535A0B"/>
    <w:rsid w:val="00537D4C"/>
    <w:rsid w:val="00543221"/>
    <w:rsid w:val="00544465"/>
    <w:rsid w:val="005449C2"/>
    <w:rsid w:val="005458C9"/>
    <w:rsid w:val="00545ADB"/>
    <w:rsid w:val="00545E5D"/>
    <w:rsid w:val="00547A26"/>
    <w:rsid w:val="00552FC5"/>
    <w:rsid w:val="0055399F"/>
    <w:rsid w:val="00553D24"/>
    <w:rsid w:val="005541EE"/>
    <w:rsid w:val="00554283"/>
    <w:rsid w:val="005559F3"/>
    <w:rsid w:val="00562DB7"/>
    <w:rsid w:val="005636D3"/>
    <w:rsid w:val="00563CAF"/>
    <w:rsid w:val="005642AC"/>
    <w:rsid w:val="00565342"/>
    <w:rsid w:val="00566234"/>
    <w:rsid w:val="005662A7"/>
    <w:rsid w:val="00566A39"/>
    <w:rsid w:val="00570EB4"/>
    <w:rsid w:val="0057305F"/>
    <w:rsid w:val="0057344B"/>
    <w:rsid w:val="005750C3"/>
    <w:rsid w:val="00575C4B"/>
    <w:rsid w:val="00577240"/>
    <w:rsid w:val="00577DD0"/>
    <w:rsid w:val="00580297"/>
    <w:rsid w:val="0058069D"/>
    <w:rsid w:val="00580902"/>
    <w:rsid w:val="00582712"/>
    <w:rsid w:val="00582C00"/>
    <w:rsid w:val="00584C97"/>
    <w:rsid w:val="00584D3E"/>
    <w:rsid w:val="00585EDD"/>
    <w:rsid w:val="00585F7B"/>
    <w:rsid w:val="00586694"/>
    <w:rsid w:val="00586E0D"/>
    <w:rsid w:val="0058733A"/>
    <w:rsid w:val="00587907"/>
    <w:rsid w:val="00590949"/>
    <w:rsid w:val="0059151B"/>
    <w:rsid w:val="00594AE8"/>
    <w:rsid w:val="00596254"/>
    <w:rsid w:val="00596E24"/>
    <w:rsid w:val="005A029F"/>
    <w:rsid w:val="005A154D"/>
    <w:rsid w:val="005A1800"/>
    <w:rsid w:val="005A1E60"/>
    <w:rsid w:val="005A2882"/>
    <w:rsid w:val="005A436D"/>
    <w:rsid w:val="005A48B3"/>
    <w:rsid w:val="005A6012"/>
    <w:rsid w:val="005B0B4E"/>
    <w:rsid w:val="005B0EE1"/>
    <w:rsid w:val="005B11F7"/>
    <w:rsid w:val="005B2245"/>
    <w:rsid w:val="005B2B25"/>
    <w:rsid w:val="005B401D"/>
    <w:rsid w:val="005B479B"/>
    <w:rsid w:val="005B74CF"/>
    <w:rsid w:val="005C25E6"/>
    <w:rsid w:val="005C571D"/>
    <w:rsid w:val="005C579F"/>
    <w:rsid w:val="005C6A49"/>
    <w:rsid w:val="005D0223"/>
    <w:rsid w:val="005D269A"/>
    <w:rsid w:val="005D408A"/>
    <w:rsid w:val="005D40F6"/>
    <w:rsid w:val="005D4E10"/>
    <w:rsid w:val="005D71BE"/>
    <w:rsid w:val="005E19E3"/>
    <w:rsid w:val="005E2019"/>
    <w:rsid w:val="005E2BDB"/>
    <w:rsid w:val="005E3332"/>
    <w:rsid w:val="005E6A1F"/>
    <w:rsid w:val="005E7001"/>
    <w:rsid w:val="005E71DF"/>
    <w:rsid w:val="005E7248"/>
    <w:rsid w:val="005F10F6"/>
    <w:rsid w:val="005F2B8D"/>
    <w:rsid w:val="005F324F"/>
    <w:rsid w:val="005F3B8F"/>
    <w:rsid w:val="005F4209"/>
    <w:rsid w:val="005F5D57"/>
    <w:rsid w:val="005F6A85"/>
    <w:rsid w:val="006013F2"/>
    <w:rsid w:val="006024EB"/>
    <w:rsid w:val="00603BB5"/>
    <w:rsid w:val="00604247"/>
    <w:rsid w:val="00605B08"/>
    <w:rsid w:val="00610CF4"/>
    <w:rsid w:val="006111A6"/>
    <w:rsid w:val="006118F9"/>
    <w:rsid w:val="00613A24"/>
    <w:rsid w:val="00614148"/>
    <w:rsid w:val="0061534F"/>
    <w:rsid w:val="00615DF2"/>
    <w:rsid w:val="00616FCE"/>
    <w:rsid w:val="00621167"/>
    <w:rsid w:val="00621189"/>
    <w:rsid w:val="00622C07"/>
    <w:rsid w:val="006251D2"/>
    <w:rsid w:val="00626DD4"/>
    <w:rsid w:val="00627CEC"/>
    <w:rsid w:val="006326B0"/>
    <w:rsid w:val="00632C6F"/>
    <w:rsid w:val="00635B1C"/>
    <w:rsid w:val="006371DF"/>
    <w:rsid w:val="006443A7"/>
    <w:rsid w:val="00644686"/>
    <w:rsid w:val="00644D4C"/>
    <w:rsid w:val="00645BF0"/>
    <w:rsid w:val="006460C5"/>
    <w:rsid w:val="0065025F"/>
    <w:rsid w:val="00651BB1"/>
    <w:rsid w:val="006536C6"/>
    <w:rsid w:val="0065439F"/>
    <w:rsid w:val="00654FB7"/>
    <w:rsid w:val="00663BE2"/>
    <w:rsid w:val="0066435A"/>
    <w:rsid w:val="0066532D"/>
    <w:rsid w:val="00665649"/>
    <w:rsid w:val="00666E46"/>
    <w:rsid w:val="006672CD"/>
    <w:rsid w:val="006676DF"/>
    <w:rsid w:val="00667B7C"/>
    <w:rsid w:val="0067148E"/>
    <w:rsid w:val="00671FBD"/>
    <w:rsid w:val="00674022"/>
    <w:rsid w:val="006769C1"/>
    <w:rsid w:val="00677319"/>
    <w:rsid w:val="00677AE8"/>
    <w:rsid w:val="00677DE2"/>
    <w:rsid w:val="00681892"/>
    <w:rsid w:val="006828B6"/>
    <w:rsid w:val="00682E01"/>
    <w:rsid w:val="00684330"/>
    <w:rsid w:val="006872A0"/>
    <w:rsid w:val="00690EC0"/>
    <w:rsid w:val="00694112"/>
    <w:rsid w:val="00695C33"/>
    <w:rsid w:val="006971D6"/>
    <w:rsid w:val="006A0E7E"/>
    <w:rsid w:val="006A2285"/>
    <w:rsid w:val="006A5070"/>
    <w:rsid w:val="006A67B6"/>
    <w:rsid w:val="006A71F1"/>
    <w:rsid w:val="006B18C6"/>
    <w:rsid w:val="006B1A94"/>
    <w:rsid w:val="006B1ED3"/>
    <w:rsid w:val="006B2736"/>
    <w:rsid w:val="006B3384"/>
    <w:rsid w:val="006B3B13"/>
    <w:rsid w:val="006B4AE2"/>
    <w:rsid w:val="006B5617"/>
    <w:rsid w:val="006B7A54"/>
    <w:rsid w:val="006C0390"/>
    <w:rsid w:val="006C0972"/>
    <w:rsid w:val="006C09E0"/>
    <w:rsid w:val="006C1A06"/>
    <w:rsid w:val="006C21EC"/>
    <w:rsid w:val="006C38E5"/>
    <w:rsid w:val="006C5017"/>
    <w:rsid w:val="006C5F3C"/>
    <w:rsid w:val="006C63FA"/>
    <w:rsid w:val="006C669C"/>
    <w:rsid w:val="006C730F"/>
    <w:rsid w:val="006C73ED"/>
    <w:rsid w:val="006D00C0"/>
    <w:rsid w:val="006D2633"/>
    <w:rsid w:val="006D2A3E"/>
    <w:rsid w:val="006D2B61"/>
    <w:rsid w:val="006D2FEA"/>
    <w:rsid w:val="006D4AFE"/>
    <w:rsid w:val="006D6373"/>
    <w:rsid w:val="006D6600"/>
    <w:rsid w:val="006D6FE9"/>
    <w:rsid w:val="006E1024"/>
    <w:rsid w:val="006E1791"/>
    <w:rsid w:val="006E5361"/>
    <w:rsid w:val="006E570F"/>
    <w:rsid w:val="006E71B8"/>
    <w:rsid w:val="006F005B"/>
    <w:rsid w:val="006F0A42"/>
    <w:rsid w:val="006F13FC"/>
    <w:rsid w:val="006F1417"/>
    <w:rsid w:val="006F2FB5"/>
    <w:rsid w:val="006F3395"/>
    <w:rsid w:val="006F7401"/>
    <w:rsid w:val="006F759C"/>
    <w:rsid w:val="006F7CFB"/>
    <w:rsid w:val="00701803"/>
    <w:rsid w:val="007021BC"/>
    <w:rsid w:val="00703302"/>
    <w:rsid w:val="00703809"/>
    <w:rsid w:val="00704594"/>
    <w:rsid w:val="00705759"/>
    <w:rsid w:val="007067CC"/>
    <w:rsid w:val="00707AD0"/>
    <w:rsid w:val="0071055C"/>
    <w:rsid w:val="00710B5E"/>
    <w:rsid w:val="00711E85"/>
    <w:rsid w:val="00713B86"/>
    <w:rsid w:val="0071440C"/>
    <w:rsid w:val="0071695B"/>
    <w:rsid w:val="00724687"/>
    <w:rsid w:val="00724920"/>
    <w:rsid w:val="00725073"/>
    <w:rsid w:val="00725FE9"/>
    <w:rsid w:val="00726CDE"/>
    <w:rsid w:val="00727899"/>
    <w:rsid w:val="007278DB"/>
    <w:rsid w:val="00731963"/>
    <w:rsid w:val="00731B47"/>
    <w:rsid w:val="00734170"/>
    <w:rsid w:val="007402AC"/>
    <w:rsid w:val="0074303A"/>
    <w:rsid w:val="00745A0F"/>
    <w:rsid w:val="00745A50"/>
    <w:rsid w:val="00750D8D"/>
    <w:rsid w:val="00751914"/>
    <w:rsid w:val="00751D51"/>
    <w:rsid w:val="00751E4E"/>
    <w:rsid w:val="007522F3"/>
    <w:rsid w:val="00752FA9"/>
    <w:rsid w:val="00754148"/>
    <w:rsid w:val="0075432D"/>
    <w:rsid w:val="0076220A"/>
    <w:rsid w:val="007638F0"/>
    <w:rsid w:val="00765A26"/>
    <w:rsid w:val="007662C4"/>
    <w:rsid w:val="00766D63"/>
    <w:rsid w:val="0076739A"/>
    <w:rsid w:val="00771C6C"/>
    <w:rsid w:val="00771D8E"/>
    <w:rsid w:val="0077220E"/>
    <w:rsid w:val="0077637E"/>
    <w:rsid w:val="0077717D"/>
    <w:rsid w:val="00780FB6"/>
    <w:rsid w:val="00783286"/>
    <w:rsid w:val="00785F4D"/>
    <w:rsid w:val="00790493"/>
    <w:rsid w:val="00790C5C"/>
    <w:rsid w:val="00790D01"/>
    <w:rsid w:val="00791D9F"/>
    <w:rsid w:val="00791E18"/>
    <w:rsid w:val="00794E51"/>
    <w:rsid w:val="007960D4"/>
    <w:rsid w:val="00796424"/>
    <w:rsid w:val="00796A9D"/>
    <w:rsid w:val="00796C46"/>
    <w:rsid w:val="007A0522"/>
    <w:rsid w:val="007A19A6"/>
    <w:rsid w:val="007A35FD"/>
    <w:rsid w:val="007A3845"/>
    <w:rsid w:val="007A4274"/>
    <w:rsid w:val="007A66C9"/>
    <w:rsid w:val="007A744B"/>
    <w:rsid w:val="007B027C"/>
    <w:rsid w:val="007B0AD1"/>
    <w:rsid w:val="007B0CD3"/>
    <w:rsid w:val="007B321B"/>
    <w:rsid w:val="007B3237"/>
    <w:rsid w:val="007B4456"/>
    <w:rsid w:val="007B5566"/>
    <w:rsid w:val="007B7C2D"/>
    <w:rsid w:val="007C0699"/>
    <w:rsid w:val="007C0CD5"/>
    <w:rsid w:val="007C226C"/>
    <w:rsid w:val="007C2B44"/>
    <w:rsid w:val="007C2C0E"/>
    <w:rsid w:val="007C5073"/>
    <w:rsid w:val="007C5F84"/>
    <w:rsid w:val="007C61DE"/>
    <w:rsid w:val="007C6EBD"/>
    <w:rsid w:val="007D16A5"/>
    <w:rsid w:val="007D17FB"/>
    <w:rsid w:val="007D2CC4"/>
    <w:rsid w:val="007D3812"/>
    <w:rsid w:val="007D3C2A"/>
    <w:rsid w:val="007D4616"/>
    <w:rsid w:val="007D46BA"/>
    <w:rsid w:val="007D53C9"/>
    <w:rsid w:val="007D6027"/>
    <w:rsid w:val="007D60E7"/>
    <w:rsid w:val="007D7569"/>
    <w:rsid w:val="007D76A9"/>
    <w:rsid w:val="007D7C6F"/>
    <w:rsid w:val="007E0EB5"/>
    <w:rsid w:val="007E1B1A"/>
    <w:rsid w:val="007E7ACF"/>
    <w:rsid w:val="007E7E56"/>
    <w:rsid w:val="007F037F"/>
    <w:rsid w:val="007F1581"/>
    <w:rsid w:val="007F1D14"/>
    <w:rsid w:val="007F3E49"/>
    <w:rsid w:val="007F4293"/>
    <w:rsid w:val="007F591C"/>
    <w:rsid w:val="007F6136"/>
    <w:rsid w:val="007F7773"/>
    <w:rsid w:val="0080176A"/>
    <w:rsid w:val="00802F9F"/>
    <w:rsid w:val="008039A4"/>
    <w:rsid w:val="00805782"/>
    <w:rsid w:val="008064B4"/>
    <w:rsid w:val="00806588"/>
    <w:rsid w:val="00806F56"/>
    <w:rsid w:val="00811866"/>
    <w:rsid w:val="00812269"/>
    <w:rsid w:val="008125AF"/>
    <w:rsid w:val="00816306"/>
    <w:rsid w:val="00816A26"/>
    <w:rsid w:val="008171C3"/>
    <w:rsid w:val="008200B5"/>
    <w:rsid w:val="008204EE"/>
    <w:rsid w:val="00820861"/>
    <w:rsid w:val="00820970"/>
    <w:rsid w:val="00821729"/>
    <w:rsid w:val="00821960"/>
    <w:rsid w:val="00821F4B"/>
    <w:rsid w:val="008235D8"/>
    <w:rsid w:val="00823818"/>
    <w:rsid w:val="00824241"/>
    <w:rsid w:val="00824390"/>
    <w:rsid w:val="008245AB"/>
    <w:rsid w:val="00824A93"/>
    <w:rsid w:val="00825F14"/>
    <w:rsid w:val="00826D31"/>
    <w:rsid w:val="008305D7"/>
    <w:rsid w:val="0083159C"/>
    <w:rsid w:val="00831D59"/>
    <w:rsid w:val="00832728"/>
    <w:rsid w:val="0083354F"/>
    <w:rsid w:val="0083486A"/>
    <w:rsid w:val="008349EE"/>
    <w:rsid w:val="00834EA6"/>
    <w:rsid w:val="00835A9A"/>
    <w:rsid w:val="00836BE4"/>
    <w:rsid w:val="008410F9"/>
    <w:rsid w:val="00842AA6"/>
    <w:rsid w:val="00843509"/>
    <w:rsid w:val="00843BF0"/>
    <w:rsid w:val="00844D2B"/>
    <w:rsid w:val="00845A80"/>
    <w:rsid w:val="0084600D"/>
    <w:rsid w:val="008462D4"/>
    <w:rsid w:val="00846D50"/>
    <w:rsid w:val="0084735A"/>
    <w:rsid w:val="00853612"/>
    <w:rsid w:val="0085442A"/>
    <w:rsid w:val="008569F9"/>
    <w:rsid w:val="00857236"/>
    <w:rsid w:val="00861FBA"/>
    <w:rsid w:val="008642FD"/>
    <w:rsid w:val="00865168"/>
    <w:rsid w:val="008667C5"/>
    <w:rsid w:val="00872574"/>
    <w:rsid w:val="008754A1"/>
    <w:rsid w:val="008754B3"/>
    <w:rsid w:val="00875F66"/>
    <w:rsid w:val="00876B55"/>
    <w:rsid w:val="0087713F"/>
    <w:rsid w:val="008771E2"/>
    <w:rsid w:val="00877BF7"/>
    <w:rsid w:val="0088538F"/>
    <w:rsid w:val="00890870"/>
    <w:rsid w:val="00891B76"/>
    <w:rsid w:val="0089204F"/>
    <w:rsid w:val="00893A64"/>
    <w:rsid w:val="008945B7"/>
    <w:rsid w:val="0089496D"/>
    <w:rsid w:val="008956B2"/>
    <w:rsid w:val="00895B94"/>
    <w:rsid w:val="0089668F"/>
    <w:rsid w:val="008974C9"/>
    <w:rsid w:val="00897CDF"/>
    <w:rsid w:val="00897DEA"/>
    <w:rsid w:val="008A01C6"/>
    <w:rsid w:val="008A132E"/>
    <w:rsid w:val="008A29DE"/>
    <w:rsid w:val="008A29E7"/>
    <w:rsid w:val="008A2D69"/>
    <w:rsid w:val="008A39E3"/>
    <w:rsid w:val="008A4185"/>
    <w:rsid w:val="008A4824"/>
    <w:rsid w:val="008A5C99"/>
    <w:rsid w:val="008A6778"/>
    <w:rsid w:val="008A767F"/>
    <w:rsid w:val="008B0D25"/>
    <w:rsid w:val="008B1C0E"/>
    <w:rsid w:val="008B2E6E"/>
    <w:rsid w:val="008B2FED"/>
    <w:rsid w:val="008B49A1"/>
    <w:rsid w:val="008B4D1C"/>
    <w:rsid w:val="008B58CC"/>
    <w:rsid w:val="008C12F7"/>
    <w:rsid w:val="008C2A36"/>
    <w:rsid w:val="008C2D9C"/>
    <w:rsid w:val="008C5A49"/>
    <w:rsid w:val="008C6564"/>
    <w:rsid w:val="008C6E43"/>
    <w:rsid w:val="008D008B"/>
    <w:rsid w:val="008D1953"/>
    <w:rsid w:val="008D1BCA"/>
    <w:rsid w:val="008D330F"/>
    <w:rsid w:val="008D5D12"/>
    <w:rsid w:val="008D6B85"/>
    <w:rsid w:val="008E05F9"/>
    <w:rsid w:val="008E0C90"/>
    <w:rsid w:val="008E0FED"/>
    <w:rsid w:val="008E27A1"/>
    <w:rsid w:val="008E33F9"/>
    <w:rsid w:val="008E4C6D"/>
    <w:rsid w:val="008E4C89"/>
    <w:rsid w:val="008E57CC"/>
    <w:rsid w:val="008E6657"/>
    <w:rsid w:val="008E73DA"/>
    <w:rsid w:val="008E74B1"/>
    <w:rsid w:val="008F26BC"/>
    <w:rsid w:val="008F26BE"/>
    <w:rsid w:val="008F3DB0"/>
    <w:rsid w:val="008F4AF9"/>
    <w:rsid w:val="008F54F1"/>
    <w:rsid w:val="008F7D32"/>
    <w:rsid w:val="00900D16"/>
    <w:rsid w:val="009026F4"/>
    <w:rsid w:val="00905396"/>
    <w:rsid w:val="009066D0"/>
    <w:rsid w:val="0090707E"/>
    <w:rsid w:val="00907FF0"/>
    <w:rsid w:val="00910A4E"/>
    <w:rsid w:val="00911A5D"/>
    <w:rsid w:val="00911D71"/>
    <w:rsid w:val="00914FCB"/>
    <w:rsid w:val="009159FC"/>
    <w:rsid w:val="009160E1"/>
    <w:rsid w:val="00921702"/>
    <w:rsid w:val="00921AD1"/>
    <w:rsid w:val="0092257A"/>
    <w:rsid w:val="009230F2"/>
    <w:rsid w:val="0092461E"/>
    <w:rsid w:val="00924C4A"/>
    <w:rsid w:val="00926536"/>
    <w:rsid w:val="00930795"/>
    <w:rsid w:val="00930D49"/>
    <w:rsid w:val="009315E9"/>
    <w:rsid w:val="00932784"/>
    <w:rsid w:val="009351B7"/>
    <w:rsid w:val="009356F9"/>
    <w:rsid w:val="0093607B"/>
    <w:rsid w:val="00940DA9"/>
    <w:rsid w:val="009428FE"/>
    <w:rsid w:val="00943546"/>
    <w:rsid w:val="00950C01"/>
    <w:rsid w:val="009513D1"/>
    <w:rsid w:val="009513E8"/>
    <w:rsid w:val="00953703"/>
    <w:rsid w:val="00954030"/>
    <w:rsid w:val="00954D0C"/>
    <w:rsid w:val="00957D96"/>
    <w:rsid w:val="00962B47"/>
    <w:rsid w:val="00963663"/>
    <w:rsid w:val="00963687"/>
    <w:rsid w:val="00963EE4"/>
    <w:rsid w:val="0096595B"/>
    <w:rsid w:val="00965CC2"/>
    <w:rsid w:val="009674BB"/>
    <w:rsid w:val="009678A2"/>
    <w:rsid w:val="0097044F"/>
    <w:rsid w:val="0097046E"/>
    <w:rsid w:val="00970FD9"/>
    <w:rsid w:val="009710F4"/>
    <w:rsid w:val="00971D4F"/>
    <w:rsid w:val="00975EB5"/>
    <w:rsid w:val="00977806"/>
    <w:rsid w:val="00977B5F"/>
    <w:rsid w:val="00981447"/>
    <w:rsid w:val="00981ED0"/>
    <w:rsid w:val="009879B1"/>
    <w:rsid w:val="00987ED2"/>
    <w:rsid w:val="0099775F"/>
    <w:rsid w:val="009A0047"/>
    <w:rsid w:val="009A251A"/>
    <w:rsid w:val="009A2B9E"/>
    <w:rsid w:val="009A6159"/>
    <w:rsid w:val="009A6E84"/>
    <w:rsid w:val="009A7582"/>
    <w:rsid w:val="009A7EAD"/>
    <w:rsid w:val="009B0E59"/>
    <w:rsid w:val="009B2876"/>
    <w:rsid w:val="009B31F5"/>
    <w:rsid w:val="009B520A"/>
    <w:rsid w:val="009B63D9"/>
    <w:rsid w:val="009C2B59"/>
    <w:rsid w:val="009C40C5"/>
    <w:rsid w:val="009C4535"/>
    <w:rsid w:val="009C6BC4"/>
    <w:rsid w:val="009C6FC3"/>
    <w:rsid w:val="009D2613"/>
    <w:rsid w:val="009E08AB"/>
    <w:rsid w:val="009E1783"/>
    <w:rsid w:val="009E1D4C"/>
    <w:rsid w:val="009E1FCA"/>
    <w:rsid w:val="009E22CA"/>
    <w:rsid w:val="009E345B"/>
    <w:rsid w:val="009E345F"/>
    <w:rsid w:val="009E56B8"/>
    <w:rsid w:val="009E6AF8"/>
    <w:rsid w:val="009F04F4"/>
    <w:rsid w:val="009F1235"/>
    <w:rsid w:val="009F2A9A"/>
    <w:rsid w:val="009F435E"/>
    <w:rsid w:val="009F4D0F"/>
    <w:rsid w:val="009F5C91"/>
    <w:rsid w:val="009F6F3C"/>
    <w:rsid w:val="009F790C"/>
    <w:rsid w:val="00A00882"/>
    <w:rsid w:val="00A025A3"/>
    <w:rsid w:val="00A03E93"/>
    <w:rsid w:val="00A046BC"/>
    <w:rsid w:val="00A052EE"/>
    <w:rsid w:val="00A05384"/>
    <w:rsid w:val="00A05B67"/>
    <w:rsid w:val="00A05ED1"/>
    <w:rsid w:val="00A07464"/>
    <w:rsid w:val="00A10058"/>
    <w:rsid w:val="00A11638"/>
    <w:rsid w:val="00A12F95"/>
    <w:rsid w:val="00A1365E"/>
    <w:rsid w:val="00A144F2"/>
    <w:rsid w:val="00A174A3"/>
    <w:rsid w:val="00A201BE"/>
    <w:rsid w:val="00A22069"/>
    <w:rsid w:val="00A27D98"/>
    <w:rsid w:val="00A3047D"/>
    <w:rsid w:val="00A312BE"/>
    <w:rsid w:val="00A31AA4"/>
    <w:rsid w:val="00A32F3D"/>
    <w:rsid w:val="00A336C3"/>
    <w:rsid w:val="00A339F0"/>
    <w:rsid w:val="00A354D5"/>
    <w:rsid w:val="00A37964"/>
    <w:rsid w:val="00A40317"/>
    <w:rsid w:val="00A405A5"/>
    <w:rsid w:val="00A41A01"/>
    <w:rsid w:val="00A42A34"/>
    <w:rsid w:val="00A42BA0"/>
    <w:rsid w:val="00A42CA0"/>
    <w:rsid w:val="00A471DE"/>
    <w:rsid w:val="00A4764D"/>
    <w:rsid w:val="00A51A01"/>
    <w:rsid w:val="00A539C2"/>
    <w:rsid w:val="00A53C72"/>
    <w:rsid w:val="00A54082"/>
    <w:rsid w:val="00A552CF"/>
    <w:rsid w:val="00A5636D"/>
    <w:rsid w:val="00A57452"/>
    <w:rsid w:val="00A57B68"/>
    <w:rsid w:val="00A60EAC"/>
    <w:rsid w:val="00A6103A"/>
    <w:rsid w:val="00A61F87"/>
    <w:rsid w:val="00A6225B"/>
    <w:rsid w:val="00A628F3"/>
    <w:rsid w:val="00A64F0A"/>
    <w:rsid w:val="00A6616C"/>
    <w:rsid w:val="00A662C6"/>
    <w:rsid w:val="00A669C2"/>
    <w:rsid w:val="00A67AA1"/>
    <w:rsid w:val="00A70004"/>
    <w:rsid w:val="00A70724"/>
    <w:rsid w:val="00A70AE6"/>
    <w:rsid w:val="00A71760"/>
    <w:rsid w:val="00A7248C"/>
    <w:rsid w:val="00A732AB"/>
    <w:rsid w:val="00A742AA"/>
    <w:rsid w:val="00A74655"/>
    <w:rsid w:val="00A747CC"/>
    <w:rsid w:val="00A7493B"/>
    <w:rsid w:val="00A75295"/>
    <w:rsid w:val="00A76817"/>
    <w:rsid w:val="00A82E7F"/>
    <w:rsid w:val="00A85493"/>
    <w:rsid w:val="00A860DE"/>
    <w:rsid w:val="00A86242"/>
    <w:rsid w:val="00A867ED"/>
    <w:rsid w:val="00A86982"/>
    <w:rsid w:val="00A87053"/>
    <w:rsid w:val="00A870FC"/>
    <w:rsid w:val="00A87448"/>
    <w:rsid w:val="00A87B47"/>
    <w:rsid w:val="00A90049"/>
    <w:rsid w:val="00A92D21"/>
    <w:rsid w:val="00A958C3"/>
    <w:rsid w:val="00A95B88"/>
    <w:rsid w:val="00A97488"/>
    <w:rsid w:val="00A97A31"/>
    <w:rsid w:val="00A97BAF"/>
    <w:rsid w:val="00AA0D12"/>
    <w:rsid w:val="00AA1754"/>
    <w:rsid w:val="00AA2779"/>
    <w:rsid w:val="00AA640D"/>
    <w:rsid w:val="00AA7B3D"/>
    <w:rsid w:val="00AA7F02"/>
    <w:rsid w:val="00AB017C"/>
    <w:rsid w:val="00AB0EDB"/>
    <w:rsid w:val="00AB1186"/>
    <w:rsid w:val="00AB1A7C"/>
    <w:rsid w:val="00AB1E02"/>
    <w:rsid w:val="00AB3523"/>
    <w:rsid w:val="00AB3736"/>
    <w:rsid w:val="00AB62C9"/>
    <w:rsid w:val="00AB6D6F"/>
    <w:rsid w:val="00AC074F"/>
    <w:rsid w:val="00AC0B40"/>
    <w:rsid w:val="00AC3369"/>
    <w:rsid w:val="00AC44B0"/>
    <w:rsid w:val="00AC696A"/>
    <w:rsid w:val="00AD01B6"/>
    <w:rsid w:val="00AD048D"/>
    <w:rsid w:val="00AD05E0"/>
    <w:rsid w:val="00AD1D3F"/>
    <w:rsid w:val="00AD63A2"/>
    <w:rsid w:val="00AD648A"/>
    <w:rsid w:val="00AD79D1"/>
    <w:rsid w:val="00AE1822"/>
    <w:rsid w:val="00AE4CD7"/>
    <w:rsid w:val="00AE5BD1"/>
    <w:rsid w:val="00AE5FB2"/>
    <w:rsid w:val="00AE7EEE"/>
    <w:rsid w:val="00AF1C0A"/>
    <w:rsid w:val="00AF1C79"/>
    <w:rsid w:val="00AF2E74"/>
    <w:rsid w:val="00AF3336"/>
    <w:rsid w:val="00AF46F0"/>
    <w:rsid w:val="00AF68D7"/>
    <w:rsid w:val="00AF6ED2"/>
    <w:rsid w:val="00AF7091"/>
    <w:rsid w:val="00B01D4B"/>
    <w:rsid w:val="00B02406"/>
    <w:rsid w:val="00B027C7"/>
    <w:rsid w:val="00B03213"/>
    <w:rsid w:val="00B04831"/>
    <w:rsid w:val="00B058EC"/>
    <w:rsid w:val="00B064D6"/>
    <w:rsid w:val="00B0769C"/>
    <w:rsid w:val="00B1014E"/>
    <w:rsid w:val="00B12B4B"/>
    <w:rsid w:val="00B12DE4"/>
    <w:rsid w:val="00B13199"/>
    <w:rsid w:val="00B13300"/>
    <w:rsid w:val="00B137A0"/>
    <w:rsid w:val="00B15450"/>
    <w:rsid w:val="00B15DCE"/>
    <w:rsid w:val="00B16644"/>
    <w:rsid w:val="00B20EBA"/>
    <w:rsid w:val="00B2175A"/>
    <w:rsid w:val="00B2216D"/>
    <w:rsid w:val="00B22BD7"/>
    <w:rsid w:val="00B2358F"/>
    <w:rsid w:val="00B24F00"/>
    <w:rsid w:val="00B30AC9"/>
    <w:rsid w:val="00B314DB"/>
    <w:rsid w:val="00B347CA"/>
    <w:rsid w:val="00B34A0B"/>
    <w:rsid w:val="00B35752"/>
    <w:rsid w:val="00B369BA"/>
    <w:rsid w:val="00B37A38"/>
    <w:rsid w:val="00B4196C"/>
    <w:rsid w:val="00B4316A"/>
    <w:rsid w:val="00B445BA"/>
    <w:rsid w:val="00B4571C"/>
    <w:rsid w:val="00B45897"/>
    <w:rsid w:val="00B46339"/>
    <w:rsid w:val="00B46600"/>
    <w:rsid w:val="00B467DC"/>
    <w:rsid w:val="00B50201"/>
    <w:rsid w:val="00B51DCC"/>
    <w:rsid w:val="00B52D9B"/>
    <w:rsid w:val="00B53FDE"/>
    <w:rsid w:val="00B54F62"/>
    <w:rsid w:val="00B5502F"/>
    <w:rsid w:val="00B55B5F"/>
    <w:rsid w:val="00B5650C"/>
    <w:rsid w:val="00B575D9"/>
    <w:rsid w:val="00B57652"/>
    <w:rsid w:val="00B60FB0"/>
    <w:rsid w:val="00B61C5C"/>
    <w:rsid w:val="00B6203A"/>
    <w:rsid w:val="00B634D9"/>
    <w:rsid w:val="00B64B22"/>
    <w:rsid w:val="00B64C78"/>
    <w:rsid w:val="00B72207"/>
    <w:rsid w:val="00B72417"/>
    <w:rsid w:val="00B7325D"/>
    <w:rsid w:val="00B73565"/>
    <w:rsid w:val="00B7503F"/>
    <w:rsid w:val="00B75927"/>
    <w:rsid w:val="00B76CE1"/>
    <w:rsid w:val="00B8001D"/>
    <w:rsid w:val="00B80DCE"/>
    <w:rsid w:val="00B813CA"/>
    <w:rsid w:val="00B81DBE"/>
    <w:rsid w:val="00B85A03"/>
    <w:rsid w:val="00B8609F"/>
    <w:rsid w:val="00B860BF"/>
    <w:rsid w:val="00B87478"/>
    <w:rsid w:val="00B8785D"/>
    <w:rsid w:val="00B90591"/>
    <w:rsid w:val="00B92169"/>
    <w:rsid w:val="00B92A3F"/>
    <w:rsid w:val="00B942EC"/>
    <w:rsid w:val="00B9510F"/>
    <w:rsid w:val="00BA13B1"/>
    <w:rsid w:val="00BA1477"/>
    <w:rsid w:val="00BA646B"/>
    <w:rsid w:val="00BA731C"/>
    <w:rsid w:val="00BA74F7"/>
    <w:rsid w:val="00BB00CE"/>
    <w:rsid w:val="00BB0C6E"/>
    <w:rsid w:val="00BB0E4E"/>
    <w:rsid w:val="00BB33F2"/>
    <w:rsid w:val="00BB4BD1"/>
    <w:rsid w:val="00BB4C6D"/>
    <w:rsid w:val="00BB5039"/>
    <w:rsid w:val="00BC0994"/>
    <w:rsid w:val="00BC266F"/>
    <w:rsid w:val="00BC3E56"/>
    <w:rsid w:val="00BC445D"/>
    <w:rsid w:val="00BD2323"/>
    <w:rsid w:val="00BD4014"/>
    <w:rsid w:val="00BD49A3"/>
    <w:rsid w:val="00BD70DC"/>
    <w:rsid w:val="00BD7AEB"/>
    <w:rsid w:val="00BE128E"/>
    <w:rsid w:val="00BE22FB"/>
    <w:rsid w:val="00BE2618"/>
    <w:rsid w:val="00BE3061"/>
    <w:rsid w:val="00BE5571"/>
    <w:rsid w:val="00BE577E"/>
    <w:rsid w:val="00BE78A7"/>
    <w:rsid w:val="00BE7992"/>
    <w:rsid w:val="00BF05C7"/>
    <w:rsid w:val="00BF05C9"/>
    <w:rsid w:val="00BF0EB5"/>
    <w:rsid w:val="00BF0FE1"/>
    <w:rsid w:val="00BF1A2F"/>
    <w:rsid w:val="00BF1A53"/>
    <w:rsid w:val="00BF1B01"/>
    <w:rsid w:val="00BF216C"/>
    <w:rsid w:val="00BF25AC"/>
    <w:rsid w:val="00BF3033"/>
    <w:rsid w:val="00BF52B3"/>
    <w:rsid w:val="00BF64E8"/>
    <w:rsid w:val="00BF6DD7"/>
    <w:rsid w:val="00BF7FDC"/>
    <w:rsid w:val="00C03B2F"/>
    <w:rsid w:val="00C064FE"/>
    <w:rsid w:val="00C06A26"/>
    <w:rsid w:val="00C07682"/>
    <w:rsid w:val="00C102B8"/>
    <w:rsid w:val="00C11DAD"/>
    <w:rsid w:val="00C12A48"/>
    <w:rsid w:val="00C131EA"/>
    <w:rsid w:val="00C132F4"/>
    <w:rsid w:val="00C133B1"/>
    <w:rsid w:val="00C141C9"/>
    <w:rsid w:val="00C15007"/>
    <w:rsid w:val="00C15619"/>
    <w:rsid w:val="00C20A16"/>
    <w:rsid w:val="00C22C9A"/>
    <w:rsid w:val="00C243BF"/>
    <w:rsid w:val="00C245D9"/>
    <w:rsid w:val="00C25F1E"/>
    <w:rsid w:val="00C260F9"/>
    <w:rsid w:val="00C26BFD"/>
    <w:rsid w:val="00C27ED2"/>
    <w:rsid w:val="00C30B4D"/>
    <w:rsid w:val="00C30D90"/>
    <w:rsid w:val="00C3207C"/>
    <w:rsid w:val="00C32BA2"/>
    <w:rsid w:val="00C36FC8"/>
    <w:rsid w:val="00C37551"/>
    <w:rsid w:val="00C40F51"/>
    <w:rsid w:val="00C416D1"/>
    <w:rsid w:val="00C41DFF"/>
    <w:rsid w:val="00C424F2"/>
    <w:rsid w:val="00C42E7D"/>
    <w:rsid w:val="00C43A5C"/>
    <w:rsid w:val="00C45078"/>
    <w:rsid w:val="00C46F5B"/>
    <w:rsid w:val="00C5438B"/>
    <w:rsid w:val="00C549B6"/>
    <w:rsid w:val="00C54E3E"/>
    <w:rsid w:val="00C54F68"/>
    <w:rsid w:val="00C56069"/>
    <w:rsid w:val="00C563FD"/>
    <w:rsid w:val="00C56911"/>
    <w:rsid w:val="00C57D6E"/>
    <w:rsid w:val="00C60226"/>
    <w:rsid w:val="00C63817"/>
    <w:rsid w:val="00C65493"/>
    <w:rsid w:val="00C655F9"/>
    <w:rsid w:val="00C6606D"/>
    <w:rsid w:val="00C67D22"/>
    <w:rsid w:val="00C7072A"/>
    <w:rsid w:val="00C70B6C"/>
    <w:rsid w:val="00C72248"/>
    <w:rsid w:val="00C800FF"/>
    <w:rsid w:val="00C821A0"/>
    <w:rsid w:val="00C83354"/>
    <w:rsid w:val="00C83DE5"/>
    <w:rsid w:val="00C8560D"/>
    <w:rsid w:val="00C85B73"/>
    <w:rsid w:val="00C85DF7"/>
    <w:rsid w:val="00C8671F"/>
    <w:rsid w:val="00C9119B"/>
    <w:rsid w:val="00C920D7"/>
    <w:rsid w:val="00C925E2"/>
    <w:rsid w:val="00C9383A"/>
    <w:rsid w:val="00C95BBC"/>
    <w:rsid w:val="00C96105"/>
    <w:rsid w:val="00CA08BA"/>
    <w:rsid w:val="00CA202F"/>
    <w:rsid w:val="00CA3A11"/>
    <w:rsid w:val="00CB0337"/>
    <w:rsid w:val="00CB143C"/>
    <w:rsid w:val="00CB37B2"/>
    <w:rsid w:val="00CB3805"/>
    <w:rsid w:val="00CB3919"/>
    <w:rsid w:val="00CB40B4"/>
    <w:rsid w:val="00CB4DCF"/>
    <w:rsid w:val="00CB5C8B"/>
    <w:rsid w:val="00CB60B1"/>
    <w:rsid w:val="00CB6515"/>
    <w:rsid w:val="00CB6707"/>
    <w:rsid w:val="00CB7037"/>
    <w:rsid w:val="00CB7077"/>
    <w:rsid w:val="00CB787B"/>
    <w:rsid w:val="00CC1737"/>
    <w:rsid w:val="00CC2974"/>
    <w:rsid w:val="00CC3E75"/>
    <w:rsid w:val="00CC5315"/>
    <w:rsid w:val="00CC5380"/>
    <w:rsid w:val="00CD0667"/>
    <w:rsid w:val="00CD1054"/>
    <w:rsid w:val="00CD1586"/>
    <w:rsid w:val="00CD3F21"/>
    <w:rsid w:val="00CD58CA"/>
    <w:rsid w:val="00CD5DCA"/>
    <w:rsid w:val="00CD6190"/>
    <w:rsid w:val="00CD6E28"/>
    <w:rsid w:val="00CD7102"/>
    <w:rsid w:val="00CE328B"/>
    <w:rsid w:val="00CE4FF7"/>
    <w:rsid w:val="00CE5BD7"/>
    <w:rsid w:val="00CE735F"/>
    <w:rsid w:val="00CE7657"/>
    <w:rsid w:val="00CE767A"/>
    <w:rsid w:val="00CE7D00"/>
    <w:rsid w:val="00CF2E0D"/>
    <w:rsid w:val="00CF352E"/>
    <w:rsid w:val="00CF4320"/>
    <w:rsid w:val="00CF4375"/>
    <w:rsid w:val="00CF4740"/>
    <w:rsid w:val="00CF5F55"/>
    <w:rsid w:val="00D063DA"/>
    <w:rsid w:val="00D06C7E"/>
    <w:rsid w:val="00D07304"/>
    <w:rsid w:val="00D105F8"/>
    <w:rsid w:val="00D118E7"/>
    <w:rsid w:val="00D11C52"/>
    <w:rsid w:val="00D126B3"/>
    <w:rsid w:val="00D14391"/>
    <w:rsid w:val="00D14DE3"/>
    <w:rsid w:val="00D16A33"/>
    <w:rsid w:val="00D16B2C"/>
    <w:rsid w:val="00D22F58"/>
    <w:rsid w:val="00D251A4"/>
    <w:rsid w:val="00D25A3E"/>
    <w:rsid w:val="00D2773C"/>
    <w:rsid w:val="00D278AD"/>
    <w:rsid w:val="00D304CA"/>
    <w:rsid w:val="00D30847"/>
    <w:rsid w:val="00D33411"/>
    <w:rsid w:val="00D341A8"/>
    <w:rsid w:val="00D34B9B"/>
    <w:rsid w:val="00D34BE9"/>
    <w:rsid w:val="00D36826"/>
    <w:rsid w:val="00D404F3"/>
    <w:rsid w:val="00D40910"/>
    <w:rsid w:val="00D40F4C"/>
    <w:rsid w:val="00D41FE4"/>
    <w:rsid w:val="00D43469"/>
    <w:rsid w:val="00D444DC"/>
    <w:rsid w:val="00D47BC7"/>
    <w:rsid w:val="00D47C2F"/>
    <w:rsid w:val="00D47D4F"/>
    <w:rsid w:val="00D503A7"/>
    <w:rsid w:val="00D50F64"/>
    <w:rsid w:val="00D55B69"/>
    <w:rsid w:val="00D61361"/>
    <w:rsid w:val="00D620BD"/>
    <w:rsid w:val="00D625D1"/>
    <w:rsid w:val="00D70208"/>
    <w:rsid w:val="00D7208A"/>
    <w:rsid w:val="00D75D67"/>
    <w:rsid w:val="00D77D64"/>
    <w:rsid w:val="00D80E1F"/>
    <w:rsid w:val="00D84657"/>
    <w:rsid w:val="00D85356"/>
    <w:rsid w:val="00D86C61"/>
    <w:rsid w:val="00D87DE1"/>
    <w:rsid w:val="00D917CB"/>
    <w:rsid w:val="00D91CAD"/>
    <w:rsid w:val="00D923CA"/>
    <w:rsid w:val="00D92C27"/>
    <w:rsid w:val="00D94273"/>
    <w:rsid w:val="00D94821"/>
    <w:rsid w:val="00D94E4C"/>
    <w:rsid w:val="00D94FD6"/>
    <w:rsid w:val="00D96B81"/>
    <w:rsid w:val="00D96DB2"/>
    <w:rsid w:val="00DA29CF"/>
    <w:rsid w:val="00DA4BCC"/>
    <w:rsid w:val="00DA5CB4"/>
    <w:rsid w:val="00DA7B46"/>
    <w:rsid w:val="00DA7F26"/>
    <w:rsid w:val="00DB2698"/>
    <w:rsid w:val="00DB2FD8"/>
    <w:rsid w:val="00DB3A42"/>
    <w:rsid w:val="00DB6809"/>
    <w:rsid w:val="00DB6D2C"/>
    <w:rsid w:val="00DB71B5"/>
    <w:rsid w:val="00DC0B2B"/>
    <w:rsid w:val="00DC171A"/>
    <w:rsid w:val="00DC1FF1"/>
    <w:rsid w:val="00DC20D6"/>
    <w:rsid w:val="00DC3386"/>
    <w:rsid w:val="00DC4544"/>
    <w:rsid w:val="00DC57E6"/>
    <w:rsid w:val="00DC5AA8"/>
    <w:rsid w:val="00DC6526"/>
    <w:rsid w:val="00DC6605"/>
    <w:rsid w:val="00DC660B"/>
    <w:rsid w:val="00DC726E"/>
    <w:rsid w:val="00DC75A4"/>
    <w:rsid w:val="00DC7C97"/>
    <w:rsid w:val="00DD0202"/>
    <w:rsid w:val="00DD077C"/>
    <w:rsid w:val="00DD0D7D"/>
    <w:rsid w:val="00DD16BF"/>
    <w:rsid w:val="00DD2C93"/>
    <w:rsid w:val="00DD3F94"/>
    <w:rsid w:val="00DD7B1F"/>
    <w:rsid w:val="00DD7C6E"/>
    <w:rsid w:val="00DE0166"/>
    <w:rsid w:val="00DE072A"/>
    <w:rsid w:val="00DE2E76"/>
    <w:rsid w:val="00DE3AC1"/>
    <w:rsid w:val="00DE5146"/>
    <w:rsid w:val="00DE682A"/>
    <w:rsid w:val="00DF06DA"/>
    <w:rsid w:val="00DF0EF6"/>
    <w:rsid w:val="00DF1E0E"/>
    <w:rsid w:val="00DF23C7"/>
    <w:rsid w:val="00DF2567"/>
    <w:rsid w:val="00DF2C82"/>
    <w:rsid w:val="00DF2DBA"/>
    <w:rsid w:val="00DF2E27"/>
    <w:rsid w:val="00DF5BA6"/>
    <w:rsid w:val="00DF674C"/>
    <w:rsid w:val="00E00031"/>
    <w:rsid w:val="00E00C0E"/>
    <w:rsid w:val="00E00C5D"/>
    <w:rsid w:val="00E02990"/>
    <w:rsid w:val="00E03588"/>
    <w:rsid w:val="00E038B8"/>
    <w:rsid w:val="00E040AC"/>
    <w:rsid w:val="00E0594C"/>
    <w:rsid w:val="00E075C8"/>
    <w:rsid w:val="00E07D2A"/>
    <w:rsid w:val="00E07F14"/>
    <w:rsid w:val="00E12189"/>
    <w:rsid w:val="00E133B2"/>
    <w:rsid w:val="00E168A5"/>
    <w:rsid w:val="00E16F4B"/>
    <w:rsid w:val="00E1700A"/>
    <w:rsid w:val="00E2008D"/>
    <w:rsid w:val="00E20564"/>
    <w:rsid w:val="00E205AD"/>
    <w:rsid w:val="00E2266D"/>
    <w:rsid w:val="00E2329D"/>
    <w:rsid w:val="00E23944"/>
    <w:rsid w:val="00E23A44"/>
    <w:rsid w:val="00E24464"/>
    <w:rsid w:val="00E2638B"/>
    <w:rsid w:val="00E26DC0"/>
    <w:rsid w:val="00E27B5A"/>
    <w:rsid w:val="00E3098F"/>
    <w:rsid w:val="00E32623"/>
    <w:rsid w:val="00E32B03"/>
    <w:rsid w:val="00E333C3"/>
    <w:rsid w:val="00E33C5A"/>
    <w:rsid w:val="00E359E3"/>
    <w:rsid w:val="00E36D06"/>
    <w:rsid w:val="00E411DF"/>
    <w:rsid w:val="00E414E4"/>
    <w:rsid w:val="00E431AB"/>
    <w:rsid w:val="00E44284"/>
    <w:rsid w:val="00E443D2"/>
    <w:rsid w:val="00E45048"/>
    <w:rsid w:val="00E4511B"/>
    <w:rsid w:val="00E46184"/>
    <w:rsid w:val="00E462B7"/>
    <w:rsid w:val="00E471E3"/>
    <w:rsid w:val="00E47B46"/>
    <w:rsid w:val="00E521C4"/>
    <w:rsid w:val="00E52FC3"/>
    <w:rsid w:val="00E567CD"/>
    <w:rsid w:val="00E61F87"/>
    <w:rsid w:val="00E63137"/>
    <w:rsid w:val="00E63333"/>
    <w:rsid w:val="00E6337C"/>
    <w:rsid w:val="00E63866"/>
    <w:rsid w:val="00E65D58"/>
    <w:rsid w:val="00E6625A"/>
    <w:rsid w:val="00E66378"/>
    <w:rsid w:val="00E67B7B"/>
    <w:rsid w:val="00E721E3"/>
    <w:rsid w:val="00E729A3"/>
    <w:rsid w:val="00E7390B"/>
    <w:rsid w:val="00E73EAC"/>
    <w:rsid w:val="00E7658C"/>
    <w:rsid w:val="00E7771D"/>
    <w:rsid w:val="00E843FB"/>
    <w:rsid w:val="00E86FD7"/>
    <w:rsid w:val="00E87A1C"/>
    <w:rsid w:val="00E87CC5"/>
    <w:rsid w:val="00E91030"/>
    <w:rsid w:val="00E917DD"/>
    <w:rsid w:val="00E91C99"/>
    <w:rsid w:val="00E92684"/>
    <w:rsid w:val="00E9302E"/>
    <w:rsid w:val="00E9467B"/>
    <w:rsid w:val="00E9476D"/>
    <w:rsid w:val="00E9528E"/>
    <w:rsid w:val="00E978D0"/>
    <w:rsid w:val="00EA025F"/>
    <w:rsid w:val="00EA21FA"/>
    <w:rsid w:val="00EA2A12"/>
    <w:rsid w:val="00EA3700"/>
    <w:rsid w:val="00EA43D8"/>
    <w:rsid w:val="00EA664D"/>
    <w:rsid w:val="00EA70A4"/>
    <w:rsid w:val="00EB11EB"/>
    <w:rsid w:val="00EB19B4"/>
    <w:rsid w:val="00EB1AE4"/>
    <w:rsid w:val="00EB243D"/>
    <w:rsid w:val="00EB277D"/>
    <w:rsid w:val="00EB5EBF"/>
    <w:rsid w:val="00EB63CE"/>
    <w:rsid w:val="00EB75AE"/>
    <w:rsid w:val="00EC0079"/>
    <w:rsid w:val="00EC057F"/>
    <w:rsid w:val="00EC09C6"/>
    <w:rsid w:val="00EC6855"/>
    <w:rsid w:val="00EC7526"/>
    <w:rsid w:val="00EC7D5D"/>
    <w:rsid w:val="00ED01DB"/>
    <w:rsid w:val="00ED3E9B"/>
    <w:rsid w:val="00ED5C2B"/>
    <w:rsid w:val="00ED6CBF"/>
    <w:rsid w:val="00ED790A"/>
    <w:rsid w:val="00ED7F48"/>
    <w:rsid w:val="00EE14AF"/>
    <w:rsid w:val="00EE2B07"/>
    <w:rsid w:val="00EE5074"/>
    <w:rsid w:val="00EE50C7"/>
    <w:rsid w:val="00EE541F"/>
    <w:rsid w:val="00EE613E"/>
    <w:rsid w:val="00EE6E22"/>
    <w:rsid w:val="00EF01E9"/>
    <w:rsid w:val="00EF061C"/>
    <w:rsid w:val="00EF0774"/>
    <w:rsid w:val="00EF1886"/>
    <w:rsid w:val="00EF2647"/>
    <w:rsid w:val="00EF3348"/>
    <w:rsid w:val="00EF3573"/>
    <w:rsid w:val="00EF38AD"/>
    <w:rsid w:val="00EF5019"/>
    <w:rsid w:val="00EF5EF0"/>
    <w:rsid w:val="00EF631F"/>
    <w:rsid w:val="00EF68C1"/>
    <w:rsid w:val="00EF6B8B"/>
    <w:rsid w:val="00F001A1"/>
    <w:rsid w:val="00F01EE3"/>
    <w:rsid w:val="00F035CE"/>
    <w:rsid w:val="00F05566"/>
    <w:rsid w:val="00F059E2"/>
    <w:rsid w:val="00F122F7"/>
    <w:rsid w:val="00F13016"/>
    <w:rsid w:val="00F15228"/>
    <w:rsid w:val="00F152F1"/>
    <w:rsid w:val="00F1542A"/>
    <w:rsid w:val="00F15E89"/>
    <w:rsid w:val="00F16E38"/>
    <w:rsid w:val="00F222E7"/>
    <w:rsid w:val="00F25F63"/>
    <w:rsid w:val="00F2665C"/>
    <w:rsid w:val="00F27508"/>
    <w:rsid w:val="00F306FC"/>
    <w:rsid w:val="00F31ED7"/>
    <w:rsid w:val="00F3267D"/>
    <w:rsid w:val="00F355B7"/>
    <w:rsid w:val="00F40812"/>
    <w:rsid w:val="00F41480"/>
    <w:rsid w:val="00F415A1"/>
    <w:rsid w:val="00F44689"/>
    <w:rsid w:val="00F47D73"/>
    <w:rsid w:val="00F50A01"/>
    <w:rsid w:val="00F51CC1"/>
    <w:rsid w:val="00F52344"/>
    <w:rsid w:val="00F525A6"/>
    <w:rsid w:val="00F536BE"/>
    <w:rsid w:val="00F56355"/>
    <w:rsid w:val="00F577B5"/>
    <w:rsid w:val="00F578CC"/>
    <w:rsid w:val="00F60389"/>
    <w:rsid w:val="00F60A32"/>
    <w:rsid w:val="00F60EBD"/>
    <w:rsid w:val="00F64195"/>
    <w:rsid w:val="00F64B98"/>
    <w:rsid w:val="00F64F4A"/>
    <w:rsid w:val="00F6539B"/>
    <w:rsid w:val="00F6750D"/>
    <w:rsid w:val="00F717DA"/>
    <w:rsid w:val="00F7188B"/>
    <w:rsid w:val="00F72647"/>
    <w:rsid w:val="00F74BE7"/>
    <w:rsid w:val="00F75237"/>
    <w:rsid w:val="00F76389"/>
    <w:rsid w:val="00F76EE1"/>
    <w:rsid w:val="00F773E1"/>
    <w:rsid w:val="00F81902"/>
    <w:rsid w:val="00F82DF7"/>
    <w:rsid w:val="00F84F3A"/>
    <w:rsid w:val="00F856AB"/>
    <w:rsid w:val="00F87130"/>
    <w:rsid w:val="00F87ED2"/>
    <w:rsid w:val="00F87FD5"/>
    <w:rsid w:val="00F901E4"/>
    <w:rsid w:val="00F91C80"/>
    <w:rsid w:val="00F97BB2"/>
    <w:rsid w:val="00FA00C5"/>
    <w:rsid w:val="00FA3AFC"/>
    <w:rsid w:val="00FA4602"/>
    <w:rsid w:val="00FA4CEA"/>
    <w:rsid w:val="00FA7D83"/>
    <w:rsid w:val="00FB2472"/>
    <w:rsid w:val="00FB3C87"/>
    <w:rsid w:val="00FB4A66"/>
    <w:rsid w:val="00FB61EB"/>
    <w:rsid w:val="00FB78E0"/>
    <w:rsid w:val="00FC029A"/>
    <w:rsid w:val="00FC1E22"/>
    <w:rsid w:val="00FC1FEA"/>
    <w:rsid w:val="00FC2863"/>
    <w:rsid w:val="00FC2E5C"/>
    <w:rsid w:val="00FC4A3D"/>
    <w:rsid w:val="00FD0960"/>
    <w:rsid w:val="00FD0D99"/>
    <w:rsid w:val="00FD13FF"/>
    <w:rsid w:val="00FD1B6F"/>
    <w:rsid w:val="00FD2D19"/>
    <w:rsid w:val="00FD4F18"/>
    <w:rsid w:val="00FD54D7"/>
    <w:rsid w:val="00FD68F3"/>
    <w:rsid w:val="00FE03BB"/>
    <w:rsid w:val="00FE0F65"/>
    <w:rsid w:val="00FE1554"/>
    <w:rsid w:val="00FE186F"/>
    <w:rsid w:val="00FE1E8B"/>
    <w:rsid w:val="00FE45AB"/>
    <w:rsid w:val="00FE7F75"/>
    <w:rsid w:val="00FF0AB8"/>
    <w:rsid w:val="00FF11B6"/>
    <w:rsid w:val="00FF167B"/>
    <w:rsid w:val="00FF4CD8"/>
    <w:rsid w:val="00FF4F17"/>
    <w:rsid w:val="00FF527E"/>
    <w:rsid w:val="00FF5915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0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Indent 3"/>
    <w:basedOn w:val="a"/>
    <w:link w:val="30"/>
    <w:semiHidden/>
    <w:rsid w:val="00943546"/>
    <w:pPr>
      <w:ind w:left="600" w:hangingChars="250" w:hanging="600"/>
      <w:jc w:val="left"/>
    </w:pPr>
    <w:rPr>
      <w:rFonts w:ascii="Times New Roman" w:eastAsia="平成明朝" w:hAnsi="Times New Roman" w:cs="Times New Roman"/>
      <w:sz w:val="24"/>
      <w:szCs w:val="20"/>
    </w:rPr>
  </w:style>
  <w:style w:type="character" w:customStyle="1" w:styleId="30">
    <w:name w:val="本文インデント 3 (文字)"/>
    <w:basedOn w:val="a0"/>
    <w:link w:val="3"/>
    <w:semiHidden/>
    <w:rsid w:val="00943546"/>
    <w:rPr>
      <w:rFonts w:ascii="Times New Roman" w:eastAsia="平成明朝" w:hAnsi="Times New Roman" w:cs="Times New Roman"/>
      <w:sz w:val="24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9435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354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2946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2946DA"/>
  </w:style>
  <w:style w:type="paragraph" w:styleId="a7">
    <w:name w:val="footer"/>
    <w:basedOn w:val="a"/>
    <w:link w:val="a8"/>
    <w:uiPriority w:val="99"/>
    <w:semiHidden/>
    <w:unhideWhenUsed/>
    <w:rsid w:val="002946D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2946DA"/>
  </w:style>
  <w:style w:type="character" w:styleId="a9">
    <w:name w:val="annotation reference"/>
    <w:basedOn w:val="a0"/>
    <w:uiPriority w:val="99"/>
    <w:semiHidden/>
    <w:unhideWhenUsed/>
    <w:rsid w:val="00C925E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925E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C925E2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925E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925E2"/>
    <w:rPr>
      <w:b/>
      <w:bCs/>
      <w:sz w:val="20"/>
      <w:szCs w:val="20"/>
    </w:rPr>
  </w:style>
  <w:style w:type="paragraph" w:customStyle="1" w:styleId="1">
    <w:name w:val="標準インデント1"/>
    <w:basedOn w:val="a"/>
    <w:rsid w:val="006A2285"/>
    <w:pPr>
      <w:suppressAutoHyphens/>
      <w:ind w:left="851"/>
    </w:pPr>
    <w:rPr>
      <w:rFonts w:ascii="Times" w:eastAsia="ＭＳ 明朝" w:hAnsi="Times" w:cs="Century"/>
      <w:kern w:val="1"/>
      <w:sz w:val="24"/>
      <w:szCs w:val="20"/>
      <w:lang w:eastAsia="ar-SA"/>
    </w:rPr>
  </w:style>
  <w:style w:type="paragraph" w:styleId="ae">
    <w:name w:val="Plain Text"/>
    <w:basedOn w:val="a"/>
    <w:link w:val="af"/>
    <w:uiPriority w:val="99"/>
    <w:unhideWhenUsed/>
    <w:rsid w:val="00604247"/>
    <w:rPr>
      <w:rFonts w:ascii="ＭＳ 明朝" w:eastAsia="ＭＳ 明朝" w:hAnsi="Courier New" w:cs="Courier New"/>
      <w:szCs w:val="21"/>
    </w:rPr>
  </w:style>
  <w:style w:type="character" w:customStyle="1" w:styleId="af">
    <w:name w:val="書式なし (文字)"/>
    <w:basedOn w:val="a0"/>
    <w:link w:val="ae"/>
    <w:uiPriority w:val="99"/>
    <w:rsid w:val="00604247"/>
    <w:rPr>
      <w:rFonts w:ascii="ＭＳ 明朝" w:eastAsia="ＭＳ 明朝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Indent 3"/>
    <w:basedOn w:val="a"/>
    <w:link w:val="30"/>
    <w:semiHidden/>
    <w:rsid w:val="00943546"/>
    <w:pPr>
      <w:ind w:left="600" w:hangingChars="250" w:hanging="600"/>
      <w:jc w:val="left"/>
    </w:pPr>
    <w:rPr>
      <w:rFonts w:ascii="Times New Roman" w:eastAsia="平成明朝" w:hAnsi="Times New Roman" w:cs="Times New Roman"/>
      <w:sz w:val="24"/>
      <w:szCs w:val="20"/>
    </w:rPr>
  </w:style>
  <w:style w:type="character" w:customStyle="1" w:styleId="30">
    <w:name w:val="本文インデント 3 (文字)"/>
    <w:basedOn w:val="a0"/>
    <w:link w:val="3"/>
    <w:semiHidden/>
    <w:rsid w:val="00943546"/>
    <w:rPr>
      <w:rFonts w:ascii="Times New Roman" w:eastAsia="平成明朝" w:hAnsi="Times New Roman" w:cs="Times New Roman"/>
      <w:sz w:val="24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9435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35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ashi</dc:creator>
  <cp:lastModifiedBy>Koichi Takahashi</cp:lastModifiedBy>
  <cp:revision>14</cp:revision>
  <dcterms:created xsi:type="dcterms:W3CDTF">2017-06-13T08:57:00Z</dcterms:created>
  <dcterms:modified xsi:type="dcterms:W3CDTF">2018-02-10T09:15:00Z</dcterms:modified>
</cp:coreProperties>
</file>